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7C3F08" w14:textId="4D33A59B" w:rsidR="005900F9" w:rsidRPr="00173B1C" w:rsidRDefault="005900F9" w:rsidP="005900F9">
      <w:pPr>
        <w:spacing w:after="0" w:line="240" w:lineRule="auto"/>
        <w:ind w:right="-720"/>
        <w:jc w:val="both"/>
        <w:rPr>
          <w:rFonts w:ascii="Calibri" w:eastAsia="Calibri" w:hAnsi="Calibri" w:cs="Calibri"/>
          <w:color w:val="000000"/>
          <w:sz w:val="24"/>
        </w:rPr>
      </w:pPr>
      <w:r w:rsidRPr="00173B1C">
        <w:rPr>
          <w:rFonts w:ascii="Calibri" w:eastAsia="Calibri" w:hAnsi="Calibri" w:cs="Calibri"/>
          <w:b/>
          <w:sz w:val="36"/>
          <w:szCs w:val="36"/>
        </w:rPr>
        <w:t>S2 Table</w:t>
      </w:r>
      <w:r w:rsidR="00E9243D" w:rsidRPr="00235B05">
        <w:rPr>
          <w:rFonts w:ascii="Calibri" w:eastAsia="Calibri" w:hAnsi="Calibri" w:cs="Calibri"/>
          <w:color w:val="000000"/>
          <w:sz w:val="36"/>
          <w:szCs w:val="32"/>
        </w:rPr>
        <w:t>:</w:t>
      </w:r>
      <w:r w:rsidR="00E9243D">
        <w:rPr>
          <w:rFonts w:ascii="Calibri" w:eastAsia="Calibri" w:hAnsi="Calibri" w:cs="Calibri"/>
          <w:color w:val="000000"/>
          <w:sz w:val="24"/>
        </w:rPr>
        <w:t xml:space="preserve"> </w:t>
      </w:r>
      <w:r w:rsidR="00E9243D" w:rsidRPr="001E4A70">
        <w:rPr>
          <w:rFonts w:ascii="Calibri" w:eastAsia="Calibri" w:hAnsi="Calibri" w:cs="Calibri"/>
          <w:b/>
          <w:bCs/>
          <w:sz w:val="36"/>
          <w:szCs w:val="36"/>
        </w:rPr>
        <w:t>Quantities</w:t>
      </w:r>
      <w:r w:rsidR="00E9243D" w:rsidRPr="001E4A70">
        <w:rPr>
          <w:rFonts w:ascii="Calibri" w:eastAsia="Calibri" w:hAnsi="Calibri" w:cs="Calibri"/>
          <w:b/>
          <w:sz w:val="36"/>
          <w:szCs w:val="36"/>
        </w:rPr>
        <w:t xml:space="preserve"> of </w:t>
      </w:r>
      <w:r w:rsidR="00E9243D">
        <w:rPr>
          <w:rFonts w:ascii="Calibri" w:eastAsia="Calibri" w:hAnsi="Calibri" w:cs="Calibri"/>
          <w:b/>
          <w:sz w:val="36"/>
          <w:szCs w:val="36"/>
        </w:rPr>
        <w:t>medicine</w:t>
      </w:r>
      <w:r w:rsidR="00E9243D" w:rsidRPr="001E4A70">
        <w:rPr>
          <w:rFonts w:ascii="Calibri" w:eastAsia="Calibri" w:hAnsi="Calibri" w:cs="Calibri"/>
          <w:b/>
          <w:sz w:val="36"/>
          <w:szCs w:val="36"/>
        </w:rPr>
        <w:t xml:space="preserve">s and consumables required for </w:t>
      </w:r>
      <w:r w:rsidR="00E9243D">
        <w:rPr>
          <w:rFonts w:ascii="Calibri" w:eastAsia="Calibri" w:hAnsi="Calibri" w:cs="Calibri"/>
          <w:b/>
          <w:sz w:val="36"/>
          <w:szCs w:val="36"/>
        </w:rPr>
        <w:t xml:space="preserve">a </w:t>
      </w:r>
      <w:r w:rsidR="00E9243D" w:rsidRPr="00C27378">
        <w:rPr>
          <w:rFonts w:ascii="Calibri" w:eastAsia="Calibri" w:hAnsi="Calibri" w:cs="Calibri"/>
          <w:b/>
          <w:sz w:val="36"/>
          <w:szCs w:val="36"/>
        </w:rPr>
        <w:t>seven-day</w:t>
      </w:r>
      <w:r w:rsidR="00E9243D" w:rsidRPr="001E4A70">
        <w:rPr>
          <w:rFonts w:ascii="Calibri" w:eastAsia="Calibri" w:hAnsi="Calibri" w:cs="Calibri"/>
          <w:b/>
          <w:sz w:val="36"/>
          <w:szCs w:val="36"/>
        </w:rPr>
        <w:t xml:space="preserve"> treatment under different </w:t>
      </w:r>
      <w:r w:rsidR="00E9243D" w:rsidRPr="001E4A70">
        <w:rPr>
          <w:rFonts w:ascii="Calibri" w:eastAsia="Calibri" w:hAnsi="Calibri" w:cs="Calibri"/>
          <w:b/>
          <w:bCs/>
          <w:color w:val="000000"/>
          <w:sz w:val="36"/>
          <w:szCs w:val="36"/>
        </w:rPr>
        <w:t>regimens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90"/>
        <w:gridCol w:w="52"/>
        <w:gridCol w:w="2587"/>
        <w:gridCol w:w="54"/>
        <w:gridCol w:w="4306"/>
        <w:gridCol w:w="53"/>
      </w:tblGrid>
      <w:tr w:rsidR="005900F9" w:rsidRPr="00173B1C" w14:paraId="17BAC114" w14:textId="77777777" w:rsidTr="0036591A">
        <w:tc>
          <w:tcPr>
            <w:tcW w:w="2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A8AE375" w14:textId="63617827" w:rsidR="005900F9" w:rsidRPr="001B310A" w:rsidRDefault="001B310A" w:rsidP="0036591A">
            <w:pPr>
              <w:spacing w:after="0" w:line="240" w:lineRule="auto"/>
              <w:rPr>
                <w:rFonts w:ascii="Calibri" w:eastAsia="Calibri" w:hAnsi="Calibri" w:cs="Calibri"/>
                <w:b/>
                <w:bCs/>
              </w:rPr>
            </w:pPr>
            <w:r w:rsidRPr="001B310A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>Medicines</w:t>
            </w:r>
          </w:p>
        </w:tc>
        <w:tc>
          <w:tcPr>
            <w:tcW w:w="28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D44D945" w14:textId="564E0C25" w:rsidR="005900F9" w:rsidRPr="001B310A" w:rsidRDefault="005900F9" w:rsidP="0036591A">
            <w:pPr>
              <w:spacing w:after="0" w:line="240" w:lineRule="auto"/>
              <w:rPr>
                <w:rFonts w:ascii="Calibri" w:eastAsia="Calibri" w:hAnsi="Calibri" w:cs="Calibri"/>
                <w:b/>
                <w:bCs/>
              </w:rPr>
            </w:pPr>
            <w:r w:rsidRPr="001B310A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 xml:space="preserve">Quantities per child for </w:t>
            </w:r>
            <w:r w:rsidR="006F5FDF" w:rsidRPr="001B310A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 xml:space="preserve">a </w:t>
            </w:r>
            <w:r w:rsidRPr="001B310A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 xml:space="preserve">complete </w:t>
            </w:r>
            <w:r w:rsidR="006B2228" w:rsidRPr="001B310A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>7-day</w:t>
            </w:r>
            <w:r w:rsidRPr="001B310A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 xml:space="preserve"> treatment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54FF6C4" w14:textId="75ECA988" w:rsidR="005900F9" w:rsidRPr="001B310A" w:rsidRDefault="005900F9" w:rsidP="0036591A">
            <w:pPr>
              <w:spacing w:after="0" w:line="240" w:lineRule="auto"/>
              <w:rPr>
                <w:rFonts w:ascii="Calibri" w:eastAsia="Calibri" w:hAnsi="Calibri" w:cs="Calibri"/>
                <w:b/>
                <w:bCs/>
              </w:rPr>
            </w:pPr>
            <w:r w:rsidRPr="001B310A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 xml:space="preserve">Consumable types and nos./amount per child per drug use for </w:t>
            </w:r>
            <w:r w:rsidR="006F5FDF" w:rsidRPr="001B310A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 xml:space="preserve">a </w:t>
            </w:r>
            <w:r w:rsidR="006B2228" w:rsidRPr="001B310A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>7-day</w:t>
            </w:r>
            <w:r w:rsidRPr="001B310A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 xml:space="preserve"> treatment</w:t>
            </w:r>
          </w:p>
        </w:tc>
      </w:tr>
      <w:tr w:rsidR="005900F9" w:rsidRPr="00173B1C" w14:paraId="495B502C" w14:textId="77777777" w:rsidTr="0036591A">
        <w:trPr>
          <w:gridAfter w:val="1"/>
          <w:wAfter w:w="60" w:type="dxa"/>
        </w:trPr>
        <w:tc>
          <w:tcPr>
            <w:tcW w:w="100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28DEA1D" w14:textId="3896D642" w:rsidR="005900F9" w:rsidRPr="001B310A" w:rsidRDefault="005900F9" w:rsidP="0036591A">
            <w:pPr>
              <w:spacing w:after="0" w:line="240" w:lineRule="auto"/>
              <w:rPr>
                <w:rFonts w:ascii="Calibri" w:eastAsia="Calibri" w:hAnsi="Calibri" w:cs="Calibri"/>
                <w:b/>
                <w:bCs/>
              </w:rPr>
            </w:pPr>
            <w:r w:rsidRPr="001B310A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>Regimen A (reference treatment</w:t>
            </w:r>
            <w:r w:rsidR="001B310A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 xml:space="preserve"> for both </w:t>
            </w:r>
            <w:r w:rsidR="003E1B79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 xml:space="preserve">AFRINEST </w:t>
            </w:r>
            <w:r w:rsidR="001B310A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>trials</w:t>
            </w:r>
            <w:r w:rsidRPr="001B310A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 xml:space="preserve">) </w:t>
            </w:r>
          </w:p>
        </w:tc>
      </w:tr>
      <w:tr w:rsidR="005900F9" w:rsidRPr="00173B1C" w14:paraId="37230786" w14:textId="77777777" w:rsidTr="0036591A">
        <w:trPr>
          <w:gridAfter w:val="1"/>
          <w:wAfter w:w="60" w:type="dxa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F1F88B7" w14:textId="77777777" w:rsidR="005900F9" w:rsidRPr="006F5FDF" w:rsidRDefault="005900F9" w:rsidP="0036591A">
            <w:pPr>
              <w:spacing w:after="0" w:line="240" w:lineRule="auto"/>
              <w:rPr>
                <w:rFonts w:ascii="Calibri" w:eastAsia="Calibri" w:hAnsi="Calibri" w:cs="Calibri"/>
                <w:lang w:val="fr-FR"/>
              </w:rPr>
            </w:pPr>
            <w:proofErr w:type="spellStart"/>
            <w:r w:rsidRPr="006F5FDF">
              <w:rPr>
                <w:rFonts w:ascii="Calibri" w:eastAsia="Calibri" w:hAnsi="Calibri" w:cs="Calibri"/>
                <w:color w:val="000000"/>
                <w:sz w:val="24"/>
                <w:lang w:val="fr-FR"/>
              </w:rPr>
              <w:t>Gentamicin</w:t>
            </w:r>
            <w:proofErr w:type="spellEnd"/>
            <w:r w:rsidRPr="006F5FDF">
              <w:rPr>
                <w:rFonts w:ascii="Calibri" w:eastAsia="Calibri" w:hAnsi="Calibri" w:cs="Calibri"/>
                <w:color w:val="000000"/>
                <w:sz w:val="24"/>
                <w:lang w:val="fr-FR"/>
              </w:rPr>
              <w:t xml:space="preserve"> injection (40 mg/ml) 2 ml ampoule</w:t>
            </w:r>
          </w:p>
        </w:tc>
        <w:tc>
          <w:tcPr>
            <w:tcW w:w="28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7CCC16E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1x7=7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525507B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2 cc syringes - 7</w:t>
            </w:r>
          </w:p>
          <w:p w14:paraId="138D6F61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 xml:space="preserve">Needles* – 14 </w:t>
            </w:r>
          </w:p>
          <w:p w14:paraId="33F696E8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Spirit – 7 ml</w:t>
            </w:r>
          </w:p>
          <w:p w14:paraId="160824BD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Cotton swabs –14</w:t>
            </w:r>
          </w:p>
          <w:p w14:paraId="5176340F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DWVs** – 7</w:t>
            </w:r>
          </w:p>
          <w:p w14:paraId="3EB815A4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5 cc syringes  - 7 (Nigerian sites only)</w:t>
            </w:r>
          </w:p>
        </w:tc>
      </w:tr>
      <w:tr w:rsidR="005900F9" w:rsidRPr="00173B1C" w14:paraId="49A76B2F" w14:textId="77777777" w:rsidTr="0036591A">
        <w:trPr>
          <w:gridAfter w:val="1"/>
          <w:wAfter w:w="60" w:type="dxa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5E47C71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Procaine penicillin injection (1 million units per vial)</w:t>
            </w:r>
          </w:p>
        </w:tc>
        <w:tc>
          <w:tcPr>
            <w:tcW w:w="28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986CFF2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1x7=7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3E4490A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2 cc syringes - 7</w:t>
            </w:r>
          </w:p>
          <w:p w14:paraId="67D2BB1B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Needles* – 14</w:t>
            </w:r>
          </w:p>
          <w:p w14:paraId="1A60D6AC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Spirit – 7 ml</w:t>
            </w:r>
          </w:p>
          <w:p w14:paraId="1018527D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Cotton swabs – 14</w:t>
            </w:r>
          </w:p>
          <w:p w14:paraId="10213C43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DWV – 7</w:t>
            </w:r>
          </w:p>
          <w:p w14:paraId="66118851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5 cc syringe - 7 (Nigerian sites only)</w:t>
            </w:r>
          </w:p>
        </w:tc>
      </w:tr>
      <w:tr w:rsidR="005900F9" w:rsidRPr="00173B1C" w14:paraId="297CF0A1" w14:textId="77777777" w:rsidTr="0036591A">
        <w:trPr>
          <w:gridAfter w:val="1"/>
          <w:wAfter w:w="60" w:type="dxa"/>
        </w:trPr>
        <w:tc>
          <w:tcPr>
            <w:tcW w:w="100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6C7C929" w14:textId="00E7E75B" w:rsidR="005900F9" w:rsidRPr="001B310A" w:rsidRDefault="005900F9" w:rsidP="0036591A">
            <w:pPr>
              <w:spacing w:after="0" w:line="240" w:lineRule="auto"/>
              <w:rPr>
                <w:rFonts w:ascii="Calibri" w:eastAsia="Calibri" w:hAnsi="Calibri" w:cs="Calibri"/>
                <w:b/>
                <w:bCs/>
              </w:rPr>
            </w:pPr>
            <w:r w:rsidRPr="001B310A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>Regimen B (experimental arm</w:t>
            </w:r>
            <w:r w:rsidR="001B310A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 xml:space="preserve"> – clinical severe infection</w:t>
            </w:r>
            <w:r w:rsidRPr="001B310A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>)</w:t>
            </w:r>
          </w:p>
        </w:tc>
      </w:tr>
      <w:tr w:rsidR="005900F9" w:rsidRPr="00173B1C" w14:paraId="7311BE37" w14:textId="77777777" w:rsidTr="0036591A">
        <w:trPr>
          <w:gridAfter w:val="1"/>
          <w:wAfter w:w="60" w:type="dxa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92815F3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Oral amoxicillin (250 mg/5 ml) 100 ml bottle</w:t>
            </w:r>
          </w:p>
        </w:tc>
        <w:tc>
          <w:tcPr>
            <w:tcW w:w="28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1DECD5D" w14:textId="77777777" w:rsidR="005900F9" w:rsidRPr="00173B1C" w:rsidRDefault="005900F9" w:rsidP="0036591A">
            <w:pPr>
              <w:spacing w:after="0" w:line="240" w:lineRule="auto"/>
              <w:ind w:right="-25"/>
              <w:rPr>
                <w:rFonts w:ascii="Calibri" w:eastAsia="Calibri" w:hAnsi="Calibri" w:cs="Calibri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2x7=14 (full bottle; unused amount discarded)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B794A90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20 cc syringes - 1</w:t>
            </w:r>
          </w:p>
          <w:p w14:paraId="272E7817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5 cc syringes - 1</w:t>
            </w:r>
          </w:p>
          <w:p w14:paraId="3CC1D4E9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DWVs – 14 (in Ile-Ife only)</w:t>
            </w:r>
          </w:p>
        </w:tc>
      </w:tr>
      <w:tr w:rsidR="005900F9" w:rsidRPr="00173B1C" w14:paraId="0BE362DB" w14:textId="77777777" w:rsidTr="0036591A">
        <w:trPr>
          <w:gridAfter w:val="1"/>
          <w:wAfter w:w="60" w:type="dxa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ABB4071" w14:textId="77777777" w:rsidR="005900F9" w:rsidRPr="006F5FDF" w:rsidRDefault="005900F9" w:rsidP="0036591A">
            <w:pPr>
              <w:spacing w:after="0" w:line="240" w:lineRule="auto"/>
              <w:rPr>
                <w:rFonts w:ascii="Calibri" w:eastAsia="Calibri" w:hAnsi="Calibri" w:cs="Calibri"/>
                <w:lang w:val="fr-FR"/>
              </w:rPr>
            </w:pPr>
            <w:proofErr w:type="spellStart"/>
            <w:r w:rsidRPr="006F5FDF">
              <w:rPr>
                <w:rFonts w:ascii="Calibri" w:eastAsia="Calibri" w:hAnsi="Calibri" w:cs="Calibri"/>
                <w:color w:val="000000"/>
                <w:sz w:val="24"/>
                <w:lang w:val="fr-FR"/>
              </w:rPr>
              <w:t>Gentamicin</w:t>
            </w:r>
            <w:proofErr w:type="spellEnd"/>
            <w:r w:rsidRPr="006F5FDF">
              <w:rPr>
                <w:rFonts w:ascii="Calibri" w:eastAsia="Calibri" w:hAnsi="Calibri" w:cs="Calibri"/>
                <w:color w:val="000000"/>
                <w:sz w:val="24"/>
                <w:lang w:val="fr-FR"/>
              </w:rPr>
              <w:t xml:space="preserve"> injection (40 mg/ml) 2 ml ampoule</w:t>
            </w:r>
          </w:p>
        </w:tc>
        <w:tc>
          <w:tcPr>
            <w:tcW w:w="28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CA3D749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1x7=7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486FA1D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2 cc syringes - 7</w:t>
            </w:r>
          </w:p>
          <w:p w14:paraId="09360846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Needles – 14</w:t>
            </w:r>
          </w:p>
          <w:p w14:paraId="78E821D2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Spirit – 7 ml</w:t>
            </w:r>
          </w:p>
          <w:p w14:paraId="7C665E8F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Cotton swabs –14</w:t>
            </w:r>
          </w:p>
          <w:p w14:paraId="7E469C17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DWVs – 7</w:t>
            </w:r>
          </w:p>
          <w:p w14:paraId="75DF2034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5 cc syringes  - 7 (Nigerian sites only)</w:t>
            </w:r>
          </w:p>
        </w:tc>
      </w:tr>
      <w:tr w:rsidR="005900F9" w:rsidRPr="00173B1C" w14:paraId="0E1DBA9E" w14:textId="77777777" w:rsidTr="0036591A">
        <w:trPr>
          <w:gridAfter w:val="1"/>
          <w:wAfter w:w="60" w:type="dxa"/>
        </w:trPr>
        <w:tc>
          <w:tcPr>
            <w:tcW w:w="100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D5417B1" w14:textId="37736845" w:rsidR="005900F9" w:rsidRPr="001B310A" w:rsidRDefault="005900F9" w:rsidP="0036591A">
            <w:pPr>
              <w:spacing w:after="0" w:line="240" w:lineRule="auto"/>
              <w:rPr>
                <w:rFonts w:ascii="Calibri" w:eastAsia="Calibri" w:hAnsi="Calibri" w:cs="Calibri"/>
                <w:b/>
                <w:bCs/>
              </w:rPr>
            </w:pPr>
            <w:r w:rsidRPr="001B310A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>Regimen C (experimental arm</w:t>
            </w:r>
            <w:r w:rsidR="001B310A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 xml:space="preserve"> – clinical severe infection</w:t>
            </w:r>
            <w:r w:rsidRPr="001B310A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>)</w:t>
            </w:r>
          </w:p>
        </w:tc>
      </w:tr>
      <w:tr w:rsidR="005900F9" w:rsidRPr="00173B1C" w14:paraId="28497DEE" w14:textId="77777777" w:rsidTr="0036591A">
        <w:trPr>
          <w:gridAfter w:val="1"/>
          <w:wAfter w:w="60" w:type="dxa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58D06A8" w14:textId="77777777" w:rsidR="005900F9" w:rsidRPr="006F5FDF" w:rsidRDefault="005900F9" w:rsidP="0036591A">
            <w:pPr>
              <w:spacing w:after="0" w:line="240" w:lineRule="auto"/>
              <w:rPr>
                <w:rFonts w:ascii="Calibri" w:eastAsia="Calibri" w:hAnsi="Calibri" w:cs="Calibri"/>
                <w:lang w:val="fr-FR"/>
              </w:rPr>
            </w:pPr>
            <w:proofErr w:type="spellStart"/>
            <w:r w:rsidRPr="006F5FDF">
              <w:rPr>
                <w:rFonts w:ascii="Calibri" w:eastAsia="Calibri" w:hAnsi="Calibri" w:cs="Calibri"/>
                <w:color w:val="000000"/>
                <w:sz w:val="24"/>
                <w:lang w:val="fr-FR"/>
              </w:rPr>
              <w:t>Gentamicin</w:t>
            </w:r>
            <w:proofErr w:type="spellEnd"/>
            <w:r w:rsidRPr="006F5FDF">
              <w:rPr>
                <w:rFonts w:ascii="Calibri" w:eastAsia="Calibri" w:hAnsi="Calibri" w:cs="Calibri"/>
                <w:color w:val="000000"/>
                <w:sz w:val="24"/>
                <w:lang w:val="fr-FR"/>
              </w:rPr>
              <w:t xml:space="preserve"> injection (40 mg/ml) 2 ml ampoule</w:t>
            </w:r>
          </w:p>
        </w:tc>
        <w:tc>
          <w:tcPr>
            <w:tcW w:w="28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E452AE8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1x2=2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E8BD1E3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2 cc syringes - 2</w:t>
            </w:r>
          </w:p>
          <w:p w14:paraId="44FFAF81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Needles – 4</w:t>
            </w:r>
          </w:p>
          <w:p w14:paraId="1FFCD0FD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Spirit – 2 ml</w:t>
            </w:r>
          </w:p>
          <w:p w14:paraId="40EA4DAE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Cotton swabs - 4</w:t>
            </w:r>
          </w:p>
          <w:p w14:paraId="77B2E8E5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DWVs – 2</w:t>
            </w:r>
          </w:p>
          <w:p w14:paraId="259D8D7B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5 cc syringes  - 2 (Nigerian sites only)</w:t>
            </w:r>
          </w:p>
        </w:tc>
      </w:tr>
      <w:tr w:rsidR="005900F9" w:rsidRPr="00173B1C" w14:paraId="5796A3A7" w14:textId="77777777" w:rsidTr="0036591A">
        <w:trPr>
          <w:gridAfter w:val="1"/>
          <w:wAfter w:w="60" w:type="dxa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670C990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Procaine penicillin injection (1 million units per vial)</w:t>
            </w:r>
          </w:p>
        </w:tc>
        <w:tc>
          <w:tcPr>
            <w:tcW w:w="28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FF15255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1x2=2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7F0697B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2 cc syringes – 2</w:t>
            </w:r>
          </w:p>
          <w:p w14:paraId="5D0B9562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Needles* – 4</w:t>
            </w:r>
          </w:p>
          <w:p w14:paraId="206EBAA1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Spirit – 2ml</w:t>
            </w:r>
          </w:p>
          <w:p w14:paraId="52FA66CA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Cotton swabs –4</w:t>
            </w:r>
          </w:p>
          <w:p w14:paraId="6B4624FA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DWVs – 2</w:t>
            </w:r>
          </w:p>
          <w:p w14:paraId="7D05839A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5 cc syringes  - 2 (Nigerian sites only)</w:t>
            </w:r>
          </w:p>
        </w:tc>
      </w:tr>
      <w:tr w:rsidR="005900F9" w:rsidRPr="00173B1C" w14:paraId="0BA1D26C" w14:textId="77777777" w:rsidTr="0036591A">
        <w:trPr>
          <w:gridAfter w:val="1"/>
          <w:wAfter w:w="60" w:type="dxa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9112F7C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lastRenderedPageBreak/>
              <w:t>Oral Amoxicillin (250 mg/5 ml) 100 ml bottle</w:t>
            </w:r>
          </w:p>
        </w:tc>
        <w:tc>
          <w:tcPr>
            <w:tcW w:w="28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3577E84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 xml:space="preserve">2x5=10 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E9D58F5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20 cc syringes-1</w:t>
            </w:r>
          </w:p>
          <w:p w14:paraId="356A8207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5 cc syringes -1</w:t>
            </w:r>
          </w:p>
          <w:p w14:paraId="520B03E9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DWVs – 10 (in Ile-Ife only)</w:t>
            </w:r>
          </w:p>
        </w:tc>
      </w:tr>
      <w:tr w:rsidR="005900F9" w:rsidRPr="00173B1C" w14:paraId="05306078" w14:textId="77777777" w:rsidTr="0036591A">
        <w:trPr>
          <w:gridAfter w:val="1"/>
          <w:wAfter w:w="60" w:type="dxa"/>
        </w:trPr>
        <w:tc>
          <w:tcPr>
            <w:tcW w:w="100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A12255E" w14:textId="3A34A18A" w:rsidR="005900F9" w:rsidRPr="001B310A" w:rsidRDefault="005900F9" w:rsidP="0036591A">
            <w:pPr>
              <w:spacing w:after="0" w:line="240" w:lineRule="auto"/>
              <w:rPr>
                <w:rFonts w:ascii="Calibri" w:eastAsia="Calibri" w:hAnsi="Calibri" w:cs="Calibri"/>
                <w:b/>
                <w:bCs/>
              </w:rPr>
            </w:pPr>
            <w:r w:rsidRPr="001B310A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>Regimen D (experimental arm</w:t>
            </w:r>
            <w:r w:rsidR="001B310A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 xml:space="preserve"> – clinical severe infection</w:t>
            </w:r>
            <w:r w:rsidRPr="001B310A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>)</w:t>
            </w:r>
          </w:p>
        </w:tc>
      </w:tr>
      <w:tr w:rsidR="005900F9" w:rsidRPr="00173B1C" w14:paraId="363CA116" w14:textId="77777777" w:rsidTr="0036591A">
        <w:trPr>
          <w:gridAfter w:val="1"/>
          <w:wAfter w:w="60" w:type="dxa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BF17C7D" w14:textId="77777777" w:rsidR="005900F9" w:rsidRPr="006F5FDF" w:rsidRDefault="005900F9" w:rsidP="0036591A">
            <w:pPr>
              <w:spacing w:after="0" w:line="240" w:lineRule="auto"/>
              <w:rPr>
                <w:rFonts w:ascii="Calibri" w:eastAsia="Calibri" w:hAnsi="Calibri" w:cs="Calibri"/>
                <w:lang w:val="fr-FR"/>
              </w:rPr>
            </w:pPr>
            <w:proofErr w:type="spellStart"/>
            <w:r w:rsidRPr="006F5FDF">
              <w:rPr>
                <w:rFonts w:ascii="Calibri" w:eastAsia="Calibri" w:hAnsi="Calibri" w:cs="Calibri"/>
                <w:color w:val="000000"/>
                <w:sz w:val="24"/>
                <w:lang w:val="fr-FR"/>
              </w:rPr>
              <w:t>Gentamicin</w:t>
            </w:r>
            <w:proofErr w:type="spellEnd"/>
            <w:r w:rsidRPr="006F5FDF">
              <w:rPr>
                <w:rFonts w:ascii="Calibri" w:eastAsia="Calibri" w:hAnsi="Calibri" w:cs="Calibri"/>
                <w:color w:val="000000"/>
                <w:sz w:val="24"/>
                <w:lang w:val="fr-FR"/>
              </w:rPr>
              <w:t xml:space="preserve"> injection (40 mg/ml) 2 ml ampoule</w:t>
            </w:r>
          </w:p>
        </w:tc>
        <w:tc>
          <w:tcPr>
            <w:tcW w:w="28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A419748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1x2=2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155971F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2 cc syringes – 2</w:t>
            </w:r>
          </w:p>
          <w:p w14:paraId="7B9364AA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Needles – 4</w:t>
            </w:r>
          </w:p>
          <w:p w14:paraId="6089B6E1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Spirit – 2 ml</w:t>
            </w:r>
          </w:p>
          <w:p w14:paraId="1E39CFF3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Cotton swabs –4</w:t>
            </w:r>
          </w:p>
          <w:p w14:paraId="2AEB5A92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DWVs – 2</w:t>
            </w:r>
          </w:p>
          <w:p w14:paraId="21FE5CD8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5 cc syringes  - 2 (Nigerian sites only)</w:t>
            </w:r>
          </w:p>
        </w:tc>
      </w:tr>
      <w:tr w:rsidR="005900F9" w:rsidRPr="00173B1C" w14:paraId="61CDFD51" w14:textId="77777777" w:rsidTr="0036591A">
        <w:trPr>
          <w:gridAfter w:val="1"/>
          <w:wAfter w:w="60" w:type="dxa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EFCA1EE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Oral amoxicillin (250 mg/5 ml) 100 ml bottle</w:t>
            </w:r>
          </w:p>
        </w:tc>
        <w:tc>
          <w:tcPr>
            <w:tcW w:w="28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CDD189A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2x7=14 (full bottle;  unused amount discarded)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905B06C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20 cc syringes - 1</w:t>
            </w:r>
          </w:p>
          <w:p w14:paraId="4A4E0F54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5 cc syringes -1</w:t>
            </w:r>
          </w:p>
          <w:p w14:paraId="2FAED92A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DWVs – 14 (in Ile-Ife only)</w:t>
            </w:r>
          </w:p>
        </w:tc>
      </w:tr>
      <w:tr w:rsidR="005900F9" w:rsidRPr="00173B1C" w14:paraId="4DAD28CD" w14:textId="77777777" w:rsidTr="0036591A">
        <w:trPr>
          <w:gridAfter w:val="1"/>
          <w:wAfter w:w="60" w:type="dxa"/>
        </w:trPr>
        <w:tc>
          <w:tcPr>
            <w:tcW w:w="100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67BFD32" w14:textId="09105DA5" w:rsidR="005900F9" w:rsidRPr="001B310A" w:rsidRDefault="005900F9" w:rsidP="0036591A">
            <w:pPr>
              <w:spacing w:after="0" w:line="240" w:lineRule="auto"/>
              <w:rPr>
                <w:rFonts w:ascii="Calibri" w:eastAsia="Calibri" w:hAnsi="Calibri" w:cs="Calibri"/>
                <w:b/>
                <w:bCs/>
              </w:rPr>
            </w:pPr>
            <w:r w:rsidRPr="001B310A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>Regimen E (</w:t>
            </w:r>
            <w:r w:rsidR="001B310A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 xml:space="preserve">experimental arm </w:t>
            </w:r>
            <w:r w:rsidRPr="001B310A">
              <w:rPr>
                <w:rFonts w:ascii="Calibri" w:eastAsia="Calibri" w:hAnsi="Calibri" w:cs="Calibri"/>
                <w:b/>
                <w:bCs/>
                <w:color w:val="000000"/>
                <w:sz w:val="24"/>
              </w:rPr>
              <w:t>for fast breathing only)</w:t>
            </w:r>
          </w:p>
        </w:tc>
      </w:tr>
      <w:tr w:rsidR="005900F9" w:rsidRPr="00173B1C" w14:paraId="4CE5BF74" w14:textId="77777777" w:rsidTr="0036591A">
        <w:trPr>
          <w:gridAfter w:val="1"/>
          <w:wAfter w:w="60" w:type="dxa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7031ED0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Oral amoxicillin (250 mg/5 ml) 100 ml bottle</w:t>
            </w:r>
          </w:p>
        </w:tc>
        <w:tc>
          <w:tcPr>
            <w:tcW w:w="28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DC1B8FA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2x7=14 (full bottle;  unused amount discarded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BE21721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20 cc syringes - 1</w:t>
            </w:r>
          </w:p>
          <w:p w14:paraId="1B9E0B55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4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5 cc syringes - 1</w:t>
            </w:r>
          </w:p>
          <w:p w14:paraId="19257427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173B1C">
              <w:rPr>
                <w:rFonts w:ascii="Calibri" w:eastAsia="Calibri" w:hAnsi="Calibri" w:cs="Calibri"/>
                <w:color w:val="000000"/>
                <w:sz w:val="24"/>
              </w:rPr>
              <w:t>DWVs – 14 (in Ile-Ife only)</w:t>
            </w:r>
          </w:p>
        </w:tc>
      </w:tr>
      <w:tr w:rsidR="005900F9" w:rsidRPr="00173B1C" w14:paraId="07359A57" w14:textId="77777777" w:rsidTr="0036591A">
        <w:trPr>
          <w:gridAfter w:val="1"/>
          <w:wAfter w:w="60" w:type="dxa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4EEA354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8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1FC8D5A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0C7AC9C" w14:textId="77777777" w:rsidR="005900F9" w:rsidRPr="00173B1C" w:rsidRDefault="005900F9" w:rsidP="0036591A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</w:tbl>
    <w:p w14:paraId="2E6EC1E4" w14:textId="77777777" w:rsidR="005900F9" w:rsidRPr="00173B1C" w:rsidRDefault="005900F9" w:rsidP="005900F9">
      <w:pPr>
        <w:spacing w:after="0" w:line="240" w:lineRule="auto"/>
        <w:jc w:val="both"/>
        <w:rPr>
          <w:rFonts w:ascii="Calibri" w:eastAsia="Calibri" w:hAnsi="Calibri" w:cs="Calibri"/>
        </w:rPr>
      </w:pPr>
      <w:r w:rsidRPr="00173B1C">
        <w:rPr>
          <w:rFonts w:ascii="Calibri" w:eastAsia="Calibri" w:hAnsi="Calibri" w:cs="Calibri"/>
        </w:rPr>
        <w:t>* In the Nigeria sites, additional needles were used per administration of penicillin and gentamicin: one  to draw, second for injecting, and third for dilution. An addition 5 cc syringe was used for dilution. For gentamicin, Ile-Ife used additional DWVs.</w:t>
      </w:r>
    </w:p>
    <w:p w14:paraId="6A111557" w14:textId="77777777" w:rsidR="005900F9" w:rsidRPr="00173B1C" w:rsidRDefault="005900F9" w:rsidP="005900F9">
      <w:pPr>
        <w:spacing w:after="0" w:line="240" w:lineRule="auto"/>
        <w:jc w:val="both"/>
        <w:rPr>
          <w:rFonts w:ascii="Calibri" w:eastAsia="Calibri" w:hAnsi="Calibri" w:cs="Calibri"/>
        </w:rPr>
      </w:pPr>
      <w:r w:rsidRPr="00173B1C">
        <w:rPr>
          <w:rFonts w:ascii="Calibri" w:eastAsia="Calibri" w:hAnsi="Calibri" w:cs="Calibri"/>
        </w:rPr>
        <w:t>** DWV – Distilled water vial</w:t>
      </w:r>
    </w:p>
    <w:p w14:paraId="2C6C9412" w14:textId="77777777" w:rsidR="005900F9" w:rsidRPr="00173B1C" w:rsidRDefault="005900F9" w:rsidP="005900F9">
      <w:pPr>
        <w:jc w:val="both"/>
        <w:rPr>
          <w:rFonts w:ascii="Calibri" w:eastAsia="Calibri" w:hAnsi="Calibri" w:cs="Calibri"/>
          <w:sz w:val="24"/>
        </w:rPr>
      </w:pPr>
    </w:p>
    <w:p w14:paraId="0730ECD3" w14:textId="77777777" w:rsidR="003D1425" w:rsidRPr="00173B1C" w:rsidRDefault="003D1425"/>
    <w:sectPr w:rsidR="003D1425" w:rsidRPr="00173B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A0MTE3MTQ0M7E0NjJW0lEKTi0uzszPAykwrgUAkSjEMiwAAAA="/>
  </w:docVars>
  <w:rsids>
    <w:rsidRoot w:val="005900F9"/>
    <w:rsid w:val="00123D93"/>
    <w:rsid w:val="00173B1C"/>
    <w:rsid w:val="001B310A"/>
    <w:rsid w:val="00235B05"/>
    <w:rsid w:val="003D1425"/>
    <w:rsid w:val="003E1B79"/>
    <w:rsid w:val="005900F9"/>
    <w:rsid w:val="006B2228"/>
    <w:rsid w:val="006B6C1B"/>
    <w:rsid w:val="006F5FDF"/>
    <w:rsid w:val="008F5382"/>
    <w:rsid w:val="00BB5401"/>
    <w:rsid w:val="00CF1AFF"/>
    <w:rsid w:val="00E92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8EB6C"/>
  <w15:chartTrackingRefBased/>
  <w15:docId w15:val="{2C795376-AEDB-4354-B284-862C58497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0F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22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228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23D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3D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3D9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D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3D93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1</Words>
  <Characters>206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u Garg</dc:creator>
  <cp:keywords/>
  <dc:description/>
  <cp:lastModifiedBy>chn off31</cp:lastModifiedBy>
  <cp:revision>4</cp:revision>
  <dcterms:created xsi:type="dcterms:W3CDTF">2020-11-28T21:03:00Z</dcterms:created>
  <dcterms:modified xsi:type="dcterms:W3CDTF">2021-03-05T15:44:00Z</dcterms:modified>
</cp:coreProperties>
</file>